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b w:val="0"/>
        </w:rPr>
      </w:pPr>
      <w:r>
        <w:t>Supplementary Material</w:t>
      </w:r>
    </w:p>
    <w:p w14:paraId="0502162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</w:pPr>
    </w:p>
    <w:p w14:paraId="086EDD4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2"/>
          <w:lang w:val="en-US" w:eastAsia="zh-CN"/>
        </w:rPr>
        <w:t>5.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 Interaction 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ffects of 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nternal 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>v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ulnerabilities and 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xternal 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isks on 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>l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atent 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rofiles of 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>ESN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>.</w:t>
      </w:r>
    </w:p>
    <w:tbl>
      <w:tblPr>
        <w:tblStyle w:val="20"/>
        <w:tblW w:w="464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45" w:type="dxa"/>
          <w:left w:w="85" w:type="dxa"/>
          <w:bottom w:w="45" w:type="dxa"/>
          <w:right w:w="85" w:type="dxa"/>
        </w:tblCellMar>
      </w:tblPr>
      <w:tblGrid>
        <w:gridCol w:w="1289"/>
        <w:gridCol w:w="2337"/>
        <w:gridCol w:w="715"/>
        <w:gridCol w:w="984"/>
        <w:gridCol w:w="151"/>
        <w:gridCol w:w="709"/>
        <w:gridCol w:w="709"/>
        <w:gridCol w:w="1433"/>
        <w:gridCol w:w="904"/>
      </w:tblGrid>
      <w:tr w14:paraId="032270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57" w:hRule="atLeast"/>
          <w:tblHeader/>
        </w:trPr>
        <w:tc>
          <w:tcPr>
            <w:tcW w:w="698" w:type="pct"/>
            <w:tcBorders>
              <w:bottom w:val="single" w:color="auto" w:sz="8" w:space="0"/>
            </w:tcBorders>
            <w:shd w:val="clear" w:color="auto" w:fill="auto"/>
            <w:noWrap w:val="0"/>
            <w:vAlign w:val="center"/>
          </w:tcPr>
          <w:p w14:paraId="2F0166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Group comparison</w:t>
            </w:r>
          </w:p>
        </w:tc>
        <w:tc>
          <w:tcPr>
            <w:tcW w:w="1265" w:type="pct"/>
            <w:tcBorders>
              <w:bottom w:val="single" w:color="auto" w:sz="8" w:space="0"/>
            </w:tcBorders>
            <w:shd w:val="clear" w:color="auto" w:fill="auto"/>
            <w:noWrap w:val="0"/>
            <w:vAlign w:val="center"/>
          </w:tcPr>
          <w:p w14:paraId="0C6333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Variables</w:t>
            </w:r>
          </w:p>
        </w:tc>
        <w:tc>
          <w:tcPr>
            <w:tcW w:w="387" w:type="pct"/>
            <w:tcBorders>
              <w:bottom w:val="single" w:color="auto" w:sz="8" w:space="0"/>
            </w:tcBorders>
            <w:shd w:val="clear" w:color="auto" w:fill="auto"/>
            <w:noWrap w:val="0"/>
            <w:vAlign w:val="center"/>
          </w:tcPr>
          <w:p w14:paraId="1A7530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i/>
                <w:iCs/>
                <w:sz w:val="20"/>
                <w:szCs w:val="20"/>
                <w:lang w:val="en-US" w:eastAsia="zh-CN"/>
              </w:rPr>
              <w:t>β</w:t>
            </w:r>
          </w:p>
        </w:tc>
        <w:tc>
          <w:tcPr>
            <w:tcW w:w="532" w:type="pct"/>
            <w:tcBorders>
              <w:bottom w:val="single" w:color="auto" w:sz="8" w:space="0"/>
            </w:tcBorders>
            <w:shd w:val="clear" w:color="auto" w:fill="auto"/>
            <w:noWrap w:val="0"/>
            <w:vAlign w:val="center"/>
          </w:tcPr>
          <w:p w14:paraId="05CC96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Standard error</w:t>
            </w:r>
          </w:p>
        </w:tc>
        <w:tc>
          <w:tcPr>
            <w:tcW w:w="465" w:type="pct"/>
            <w:gridSpan w:val="2"/>
            <w:tcBorders>
              <w:bottom w:val="single" w:color="auto" w:sz="8" w:space="0"/>
            </w:tcBorders>
            <w:shd w:val="clear" w:color="auto" w:fill="auto"/>
            <w:noWrap w:val="0"/>
            <w:vAlign w:val="center"/>
          </w:tcPr>
          <w:p w14:paraId="6E999C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 xml:space="preserve">Wald </w:t>
            </w:r>
            <w:r>
              <w:rPr>
                <w:rFonts w:hint="default"/>
                <w:b/>
                <w:bCs/>
                <w:i/>
                <w:iCs/>
                <w:sz w:val="20"/>
                <w:szCs w:val="20"/>
                <w:lang w:val="en-US" w:eastAsia="zh-CN"/>
              </w:rPr>
              <w:sym w:font="Symbol" w:char="0063"/>
            </w:r>
            <w:r>
              <w:rPr>
                <w:rFonts w:hint="default"/>
                <w:b/>
                <w:bCs/>
                <w:i/>
                <w:iCs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 xml:space="preserve"> value</w:t>
            </w:r>
          </w:p>
        </w:tc>
        <w:tc>
          <w:tcPr>
            <w:tcW w:w="384" w:type="pct"/>
            <w:tcBorders>
              <w:bottom w:val="single" w:color="auto" w:sz="8" w:space="0"/>
            </w:tcBorders>
            <w:shd w:val="clear" w:color="auto" w:fill="auto"/>
            <w:noWrap w:val="0"/>
            <w:vAlign w:val="center"/>
          </w:tcPr>
          <w:p w14:paraId="7C58BB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776" w:type="pct"/>
            <w:tcBorders>
              <w:bottom w:val="single" w:color="auto" w:sz="8" w:space="0"/>
            </w:tcBorders>
            <w:shd w:val="clear" w:color="auto" w:fill="auto"/>
            <w:noWrap w:val="0"/>
            <w:vAlign w:val="center"/>
          </w:tcPr>
          <w:p w14:paraId="656D35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489" w:type="pct"/>
            <w:tcBorders>
              <w:bottom w:val="single" w:color="auto" w:sz="8" w:space="0"/>
            </w:tcBorders>
            <w:shd w:val="clear" w:color="auto" w:fill="auto"/>
            <w:noWrap w:val="0"/>
            <w:vAlign w:val="center"/>
          </w:tcPr>
          <w:p w14:paraId="654E4E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sz w:val="20"/>
                <w:szCs w:val="20"/>
                <w:lang w:val="en-US" w:eastAsia="zh-CN"/>
              </w:rPr>
              <w:t xml:space="preserve">p </w:t>
            </w: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value</w:t>
            </w:r>
          </w:p>
        </w:tc>
      </w:tr>
      <w:tr w14:paraId="0BEF27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57" w:hRule="atLeast"/>
        </w:trPr>
        <w:tc>
          <w:tcPr>
            <w:tcW w:w="698" w:type="pct"/>
            <w:vMerge w:val="restart"/>
            <w:tcBorders>
              <w:top w:val="single" w:color="auto" w:sz="8" w:space="0"/>
            </w:tcBorders>
            <w:shd w:val="clear" w:color="auto" w:fill="auto"/>
            <w:noWrap w:val="0"/>
            <w:vAlign w:val="top"/>
          </w:tcPr>
          <w:p w14:paraId="6B2948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C2 vs. C1</w:t>
            </w:r>
          </w:p>
        </w:tc>
        <w:tc>
          <w:tcPr>
            <w:tcW w:w="1265" w:type="pct"/>
            <w:tcBorders>
              <w:top w:val="single" w:color="auto" w:sz="8" w:space="0"/>
              <w:bottom w:val="nil"/>
            </w:tcBorders>
            <w:shd w:val="clear" w:color="auto" w:fill="auto"/>
            <w:noWrap w:val="0"/>
            <w:vAlign w:val="top"/>
          </w:tcPr>
          <w:p w14:paraId="6E58B0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Living alon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Cognitive impairment</w:t>
            </w:r>
          </w:p>
        </w:tc>
        <w:tc>
          <w:tcPr>
            <w:tcW w:w="387" w:type="pct"/>
            <w:tcBorders>
              <w:top w:val="single" w:color="auto" w:sz="8" w:space="0"/>
              <w:bottom w:val="nil"/>
            </w:tcBorders>
            <w:shd w:val="clear" w:color="auto" w:fill="auto"/>
            <w:noWrap w:val="0"/>
            <w:vAlign w:val="center"/>
          </w:tcPr>
          <w:p w14:paraId="1275A8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-0.76</w:t>
            </w:r>
          </w:p>
        </w:tc>
        <w:tc>
          <w:tcPr>
            <w:tcW w:w="614" w:type="pct"/>
            <w:gridSpan w:val="2"/>
            <w:tcBorders>
              <w:top w:val="single" w:color="auto" w:sz="8" w:space="0"/>
              <w:bottom w:val="nil"/>
            </w:tcBorders>
            <w:shd w:val="clear" w:color="auto" w:fill="auto"/>
            <w:noWrap w:val="0"/>
            <w:vAlign w:val="center"/>
          </w:tcPr>
          <w:p w14:paraId="06B47D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622</w:t>
            </w:r>
          </w:p>
        </w:tc>
        <w:tc>
          <w:tcPr>
            <w:tcW w:w="384" w:type="pct"/>
            <w:tcBorders>
              <w:top w:val="single" w:color="auto" w:sz="8" w:space="0"/>
              <w:bottom w:val="nil"/>
            </w:tcBorders>
            <w:shd w:val="clear" w:color="auto" w:fill="auto"/>
            <w:noWrap w:val="0"/>
            <w:vAlign w:val="center"/>
          </w:tcPr>
          <w:p w14:paraId="348169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493</w:t>
            </w:r>
          </w:p>
        </w:tc>
        <w:tc>
          <w:tcPr>
            <w:tcW w:w="384" w:type="pct"/>
            <w:tcBorders>
              <w:top w:val="single" w:color="auto" w:sz="8" w:space="0"/>
              <w:bottom w:val="nil"/>
            </w:tcBorders>
            <w:shd w:val="clear" w:color="auto" w:fill="auto"/>
            <w:noWrap w:val="0"/>
            <w:vAlign w:val="center"/>
          </w:tcPr>
          <w:p w14:paraId="60B1AC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467</w:t>
            </w:r>
          </w:p>
        </w:tc>
        <w:tc>
          <w:tcPr>
            <w:tcW w:w="776" w:type="pct"/>
            <w:tcBorders>
              <w:top w:val="single" w:color="auto" w:sz="8" w:space="0"/>
              <w:bottom w:val="nil"/>
            </w:tcBorders>
            <w:shd w:val="clear" w:color="auto" w:fill="auto"/>
            <w:noWrap w:val="0"/>
            <w:vAlign w:val="center"/>
          </w:tcPr>
          <w:p w14:paraId="6D86B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138-1.583</w:t>
            </w:r>
          </w:p>
        </w:tc>
        <w:tc>
          <w:tcPr>
            <w:tcW w:w="489" w:type="pct"/>
            <w:tcBorders>
              <w:top w:val="single" w:color="auto" w:sz="8" w:space="0"/>
              <w:bottom w:val="nil"/>
            </w:tcBorders>
            <w:shd w:val="clear" w:color="auto" w:fill="auto"/>
            <w:noWrap w:val="0"/>
            <w:vAlign w:val="center"/>
          </w:tcPr>
          <w:p w14:paraId="0FDDDA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222</w:t>
            </w:r>
          </w:p>
        </w:tc>
      </w:tr>
      <w:tr w14:paraId="3B2D96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57" w:hRule="atLeast"/>
        </w:trPr>
        <w:tc>
          <w:tcPr>
            <w:tcW w:w="698" w:type="pct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5B692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F840F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Social support scor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Depression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77AC2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48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A629F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34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086C9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995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39A1C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4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0A4F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82-1.121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8C277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158</w:t>
            </w:r>
          </w:p>
        </w:tc>
      </w:tr>
      <w:tr w14:paraId="578BD9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516" w:hRule="atLeast"/>
        </w:trPr>
        <w:tc>
          <w:tcPr>
            <w:tcW w:w="698" w:type="pct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15202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74490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Pain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FD302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61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5BDF5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30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B0C16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4.089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F0461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6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44151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02-1.127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0AB78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0.043</w:t>
            </w:r>
          </w:p>
        </w:tc>
      </w:tr>
      <w:tr w14:paraId="796D9E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57" w:hRule="atLeast"/>
        </w:trPr>
        <w:tc>
          <w:tcPr>
            <w:tcW w:w="698" w:type="pct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4B705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CB60F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Social support score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C0722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-0.001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0EDA2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FC3D5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13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12D11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9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4E3A3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95-1.003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FBA53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716</w:t>
            </w:r>
          </w:p>
        </w:tc>
      </w:tr>
      <w:tr w14:paraId="35F825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57" w:hRule="atLeast"/>
        </w:trPr>
        <w:tc>
          <w:tcPr>
            <w:tcW w:w="698" w:type="pct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AFF5F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84053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Self-rated health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32146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D3CB8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2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F6919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15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99D80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0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51CC3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58-1.05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F1604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02</w:t>
            </w:r>
          </w:p>
        </w:tc>
      </w:tr>
      <w:tr w14:paraId="417331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19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924C5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C3 vs. C1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62787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Living alon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Cognitive impairment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92E3B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86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FF2C3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694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56B75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15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51818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9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92C56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279-4.249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8D46F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02</w:t>
            </w:r>
          </w:p>
        </w:tc>
      </w:tr>
      <w:tr w14:paraId="18E9F0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57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542FA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A63B5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Social support scor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Depression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DA9AB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32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ABB17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4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E065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557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85467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3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4A111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49-1.123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E92F9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456</w:t>
            </w:r>
          </w:p>
        </w:tc>
      </w:tr>
      <w:tr w14:paraId="27F4E3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57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0E027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7B8D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Pain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96526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117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88516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48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769C1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5.798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F4AC1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124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5877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22-1.236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B8C78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0.016</w:t>
            </w:r>
          </w:p>
        </w:tc>
      </w:tr>
      <w:tr w14:paraId="65D9C4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57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FC1E9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E65EB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Social support score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A2346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E455C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8BDBA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72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BB357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0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FC8FD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98-1.009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AD693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19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14:paraId="03B3B5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186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8ADA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6F6F7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Self-rated health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06E97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41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65746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29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F51B9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2.018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EEEE5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42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9FDED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84-1.103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504BC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155</w:t>
            </w:r>
          </w:p>
        </w:tc>
      </w:tr>
      <w:tr w14:paraId="740233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3FEC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C4 vs. C1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8A525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Living alon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Cognitive impairment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6B73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-0.329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C0190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799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AAA88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169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2EFBF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72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C64F2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150-3.446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794CE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681</w:t>
            </w:r>
          </w:p>
        </w:tc>
      </w:tr>
      <w:tr w14:paraId="19DD05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92A73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857ED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Social support scor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Depression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5EEEE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39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3893F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4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EA389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64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2ADF7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4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D67A7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62-1.125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F8BF2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326</w:t>
            </w:r>
          </w:p>
        </w:tc>
      </w:tr>
      <w:tr w14:paraId="74A349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96EBF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5ADF9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Pain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CFF72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83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5BDC2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45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828F7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3.459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A5443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8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A3653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96-1.186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9C83D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63</w:t>
            </w:r>
          </w:p>
        </w:tc>
      </w:tr>
      <w:tr w14:paraId="019B11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EE916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21A05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Social support score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05333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534A6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77FA4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56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7E268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0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60028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95-1.006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47CD8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814</w:t>
            </w:r>
          </w:p>
        </w:tc>
      </w:tr>
      <w:tr w14:paraId="5EE0E9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6188A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BB909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Self-rated health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A242B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31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DDCF0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3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B813A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88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F0EBF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3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13A8E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73-1.093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795B9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297</w:t>
            </w:r>
          </w:p>
        </w:tc>
      </w:tr>
      <w:tr w14:paraId="5182AB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8AC30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C3 vs. C2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A0F12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Living alon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Cognitive impairment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E45C9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846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6ADA3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65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A9F60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682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8480A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2.33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932D7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649-8.375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EA3FF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195</w:t>
            </w:r>
          </w:p>
        </w:tc>
      </w:tr>
      <w:tr w14:paraId="7DB5C8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238A1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3340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Social support scor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Depression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E91E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-0.016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21D43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4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06A1D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155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BF361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84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50FA1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1-1.065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00A1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694</w:t>
            </w:r>
          </w:p>
        </w:tc>
      </w:tr>
      <w:tr w14:paraId="2897ED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3351B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FEF5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Pain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6E6FA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56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BD6B7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47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F3E1A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38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F41D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5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C8541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63-1.161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DAC4F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240</w:t>
            </w:r>
          </w:p>
        </w:tc>
      </w:tr>
      <w:tr w14:paraId="390072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9D4A1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72E8D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Social support score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12A3E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BF5BE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1EB92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2.944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521DF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04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11714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99-1.009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59291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86</w:t>
            </w:r>
          </w:p>
        </w:tc>
      </w:tr>
      <w:tr w14:paraId="2679D9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04FF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43FFB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Self-rated health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754C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38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B208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28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F2AFF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884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202F3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3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DD32A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84-1.098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EBE9B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17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14:paraId="2FE1F3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3FD46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C4 vs. C2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2ADA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Living alon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Cognitive impairment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1DB06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432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25930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759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A2E85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32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94865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54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D8ADB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348-6.821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5D529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570</w:t>
            </w:r>
          </w:p>
        </w:tc>
      </w:tr>
      <w:tr w14:paraId="04BC81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38B9B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A20DE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Social support scor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Depression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DA16B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-0.009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FE95A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37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A592F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5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CB1FA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92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3F6B3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22-1.066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5FAC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817</w:t>
            </w:r>
          </w:p>
        </w:tc>
      </w:tr>
      <w:tr w14:paraId="30A89A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03F8A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C4A65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Pain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C8335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22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7046E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44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969C4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259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6FE65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2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A37C0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38-1.114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8AF96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611</w:t>
            </w:r>
          </w:p>
        </w:tc>
      </w:tr>
      <w:tr w14:paraId="36EAC0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71A9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6365D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Social support score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A871D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4F092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98011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29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6B70A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0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F2D6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96-1.007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32107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588</w:t>
            </w:r>
          </w:p>
        </w:tc>
      </w:tr>
      <w:tr w14:paraId="573941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E6FF2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09B59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Self-rated health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3641A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28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62764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29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0EA58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51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2656A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2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E7F7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72-1.088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9E14C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33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14:paraId="130DE8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5F7DD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C4 vs. C3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19D3C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Living alon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Cognitive impairment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6E68F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-0.415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16539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81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4CD9C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260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8F121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66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07E54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134-3.248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4C293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610</w:t>
            </w:r>
          </w:p>
        </w:tc>
      </w:tr>
      <w:tr w14:paraId="633D46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AB1C7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32595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Social support scor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Depression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66B93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7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9B102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45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6663A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26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F3614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0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B72C7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23-1.099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99F6F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871</w:t>
            </w:r>
          </w:p>
        </w:tc>
      </w:tr>
      <w:tr w14:paraId="12F88D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498B6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99D02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Pain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46CF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-0.034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780DD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56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D82B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357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E5168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6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2438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866-1.079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DD15A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550</w:t>
            </w:r>
          </w:p>
        </w:tc>
      </w:tr>
      <w:tr w14:paraId="0F1568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96B5E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8375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Social support score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6FB74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-0.003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CF2E0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DBBD3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889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7631A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9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F582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91-1.003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5560D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346</w:t>
            </w:r>
          </w:p>
        </w:tc>
      </w:tr>
      <w:tr w14:paraId="6EA0A1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cantSplit/>
          <w:trHeight w:val="348" w:hRule="atLeast"/>
        </w:trPr>
        <w:tc>
          <w:tcPr>
            <w:tcW w:w="69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07AB8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DCF10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sym w:font="Symbol" w:char="00B4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Self-rated health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A3FDF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-0.01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14" w:type="pct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FF286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32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BF208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10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F055E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9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9A9B3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29-1.054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985E9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748</w:t>
            </w:r>
          </w:p>
        </w:tc>
      </w:tr>
    </w:tbl>
    <w:p w14:paraId="68124B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eastAsia" w:eastAsia="宋体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</w:rPr>
        <w:t>C1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: </w:t>
      </w:r>
      <w:r>
        <w:rPr>
          <w:rFonts w:hint="eastAsia" w:eastAsia="宋体" w:cs="Times New Roman"/>
          <w:sz w:val="20"/>
          <w:szCs w:val="20"/>
          <w:highlight w:val="none"/>
          <w:lang w:eastAsia="zh-CN"/>
        </w:rPr>
        <w:t>low-level neglect</w:t>
      </w:r>
      <w:r>
        <w:rPr>
          <w:rFonts w:hint="eastAsia" w:cs="Times New Roman"/>
          <w:sz w:val="20"/>
          <w:szCs w:val="20"/>
          <w:highlight w:val="none"/>
          <w:lang w:val="en-US" w:eastAsia="zh-CN"/>
        </w:rPr>
        <w:t>;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Class 2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:</w:t>
      </w:r>
      <w:r>
        <w:rPr>
          <w:rFonts w:hint="eastAsia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sz w:val="20"/>
          <w:szCs w:val="20"/>
          <w:highlight w:val="none"/>
          <w:lang w:eastAsia="zh-CN"/>
        </w:rPr>
        <w:t>selective mild neglect</w:t>
      </w:r>
      <w:r>
        <w:rPr>
          <w:rFonts w:hint="eastAsia" w:eastAsia="宋体" w:cs="Times New Roman"/>
          <w:sz w:val="20"/>
          <w:szCs w:val="20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Class 3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: </w:t>
      </w:r>
      <w:r>
        <w:rPr>
          <w:rFonts w:hint="eastAsia" w:eastAsia="宋体" w:cs="Times New Roman"/>
          <w:sz w:val="20"/>
          <w:szCs w:val="20"/>
          <w:highlight w:val="none"/>
          <w:lang w:eastAsia="zh-CN"/>
        </w:rPr>
        <w:t>moderate neglect</w:t>
      </w:r>
      <w:r>
        <w:rPr>
          <w:rFonts w:hint="eastAsia" w:cs="Times New Roman"/>
          <w:sz w:val="20"/>
          <w:szCs w:val="20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Class 4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: </w:t>
      </w:r>
      <w:r>
        <w:rPr>
          <w:rFonts w:hint="eastAsia" w:eastAsia="宋体" w:cs="Times New Roman"/>
          <w:sz w:val="20"/>
          <w:szCs w:val="20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evere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n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eglect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.</w:t>
      </w:r>
    </w:p>
    <w:p w14:paraId="0F08C9A1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</w:pPr>
      <w:bookmarkStart w:id="0" w:name="_GoBack"/>
      <w:bookmarkEnd w:id="0"/>
    </w:p>
    <w:p w14:paraId="123E8A80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</w:pPr>
    </w:p>
    <w:p w14:paraId="7F791AD6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</w:pPr>
    </w:p>
    <w:p w14:paraId="1E0E3A62">
      <w:pPr>
        <w:keepNext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cs="Times New Roman"/>
          <w:szCs w:val="24"/>
        </w:rPr>
      </w:pPr>
    </w:p>
    <w:p w14:paraId="32B81F72">
      <w:pPr>
        <w:keepNext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center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E54F68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12F6472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12F6472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683C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6C569E"/>
    <w:rsid w:val="01CE57B8"/>
    <w:rsid w:val="04D91F68"/>
    <w:rsid w:val="04DB26FC"/>
    <w:rsid w:val="076A50FD"/>
    <w:rsid w:val="0AEC4F01"/>
    <w:rsid w:val="0B4D6EC8"/>
    <w:rsid w:val="0DB74672"/>
    <w:rsid w:val="10A735CE"/>
    <w:rsid w:val="11937B72"/>
    <w:rsid w:val="15E36F0D"/>
    <w:rsid w:val="177E005E"/>
    <w:rsid w:val="180C3516"/>
    <w:rsid w:val="19EF40C6"/>
    <w:rsid w:val="1A9016D5"/>
    <w:rsid w:val="1B1A1018"/>
    <w:rsid w:val="1FC55FF4"/>
    <w:rsid w:val="202A22FB"/>
    <w:rsid w:val="208B2E7C"/>
    <w:rsid w:val="24DE5AEB"/>
    <w:rsid w:val="2A4144C9"/>
    <w:rsid w:val="2AF477D1"/>
    <w:rsid w:val="2B1B11BE"/>
    <w:rsid w:val="2D626C81"/>
    <w:rsid w:val="2DF81343"/>
    <w:rsid w:val="2ED11FFA"/>
    <w:rsid w:val="31B5131B"/>
    <w:rsid w:val="322D17D7"/>
    <w:rsid w:val="338F274A"/>
    <w:rsid w:val="36373D14"/>
    <w:rsid w:val="391B7D05"/>
    <w:rsid w:val="3B6224F2"/>
    <w:rsid w:val="3C89546F"/>
    <w:rsid w:val="3DA87AD9"/>
    <w:rsid w:val="3DC50B63"/>
    <w:rsid w:val="428D716D"/>
    <w:rsid w:val="42DE4B54"/>
    <w:rsid w:val="44B25504"/>
    <w:rsid w:val="47024B89"/>
    <w:rsid w:val="47DA26A7"/>
    <w:rsid w:val="48D12A65"/>
    <w:rsid w:val="49706721"/>
    <w:rsid w:val="4B115364"/>
    <w:rsid w:val="55226F17"/>
    <w:rsid w:val="5AB40E78"/>
    <w:rsid w:val="60D43015"/>
    <w:rsid w:val="61CD318A"/>
    <w:rsid w:val="63E84DAD"/>
    <w:rsid w:val="651F307E"/>
    <w:rsid w:val="66C9776D"/>
    <w:rsid w:val="68420E31"/>
    <w:rsid w:val="6F35349E"/>
    <w:rsid w:val="6F430D12"/>
    <w:rsid w:val="727E5534"/>
    <w:rsid w:val="735008A6"/>
    <w:rsid w:val="740274B3"/>
    <w:rsid w:val="76BA331E"/>
    <w:rsid w:val="7B362A78"/>
    <w:rsid w:val="7D7A5265"/>
    <w:rsid w:val="7EEA1BAF"/>
    <w:rsid w:val="7FB1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jpe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77</Words>
  <Characters>2064</Characters>
  <Lines>6</Lines>
  <Paragraphs>1</Paragraphs>
  <TotalTime>21</TotalTime>
  <ScaleCrop>false</ScaleCrop>
  <LinksUpToDate>false</LinksUpToDate>
  <CharactersWithSpaces>221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小蜗牛</cp:lastModifiedBy>
  <cp:lastPrinted>2013-10-03T12:51:00Z</cp:lastPrinted>
  <dcterms:modified xsi:type="dcterms:W3CDTF">2026-01-20T02:10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Y3YTk3MGFjNGJmZmNlNjhmZjQ4MTMxZjc2NzZhNWYiLCJ1c2VySWQiOiIzOTMxNzA3MzI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33234A1672724ABE80984EA4BF562C5A_13</vt:lpwstr>
  </property>
</Properties>
</file>